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D00FB9" w14:textId="16D17D2B" w:rsidR="00FE3AB8" w:rsidRDefault="00AF13F7">
      <w:pPr>
        <w:rPr>
          <w:rFonts w:ascii="Times New Roman" w:hAnsi="Times New Roman"/>
          <w:color w:val="000000"/>
          <w:kern w:val="0"/>
          <w:sz w:val="22"/>
        </w:rPr>
      </w:pPr>
      <w:r w:rsidRPr="00E0248B">
        <w:rPr>
          <w:rFonts w:ascii="Times New Roman" w:hAnsi="Times New Roman" w:hint="eastAsia"/>
          <w:color w:val="000000"/>
          <w:kern w:val="0"/>
          <w:sz w:val="22"/>
        </w:rPr>
        <w:t>Table</w:t>
      </w:r>
      <w:r w:rsidR="00E0248B"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E0248B">
        <w:rPr>
          <w:rFonts w:ascii="Times New Roman" w:hAnsi="Times New Roman"/>
          <w:color w:val="000000"/>
          <w:kern w:val="0"/>
          <w:sz w:val="22"/>
        </w:rPr>
        <w:t>S1 NEWCASTLE-OTTAWA QUALITY ASSESSMENT SCALE</w:t>
      </w:r>
      <w:r w:rsidRPr="00E0248B"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 w:rsidRPr="00E0248B">
        <w:rPr>
          <w:rFonts w:ascii="Times New Roman" w:hAnsi="Times New Roman"/>
          <w:color w:val="000000"/>
          <w:kern w:val="0"/>
          <w:sz w:val="22"/>
        </w:rPr>
        <w:t xml:space="preserve">FOR CASE-CONTROL STUDIES </w:t>
      </w:r>
      <w:r w:rsidR="004E228B" w:rsidRPr="00E0248B">
        <w:rPr>
          <w:rFonts w:ascii="Times New Roman" w:hAnsi="Times New Roman"/>
          <w:color w:val="000000"/>
          <w:kern w:val="0"/>
          <w:sz w:val="22"/>
        </w:rPr>
        <w:t>INCLUDED</w:t>
      </w:r>
      <w:r w:rsidRPr="00E0248B">
        <w:rPr>
          <w:rFonts w:ascii="Times New Roman" w:hAnsi="Times New Roman"/>
          <w:color w:val="000000"/>
          <w:kern w:val="0"/>
          <w:sz w:val="22"/>
        </w:rPr>
        <w:t xml:space="preserve"> IN META-ANALYSIS</w:t>
      </w:r>
    </w:p>
    <w:tbl>
      <w:tblPr>
        <w:tblStyle w:val="-11"/>
        <w:tblW w:w="6863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6"/>
        <w:gridCol w:w="1063"/>
        <w:gridCol w:w="934"/>
        <w:gridCol w:w="976"/>
        <w:gridCol w:w="1107"/>
        <w:gridCol w:w="1545"/>
        <w:gridCol w:w="502"/>
        <w:gridCol w:w="1032"/>
        <w:gridCol w:w="1154"/>
        <w:gridCol w:w="930"/>
        <w:gridCol w:w="792"/>
      </w:tblGrid>
      <w:tr w:rsidR="00FE3AB8" w14:paraId="12217ADC" w14:textId="77777777" w:rsidTr="00333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29F81243" w14:textId="77777777" w:rsidR="00FE3AB8" w:rsidRDefault="00AF13F7">
            <w:pPr>
              <w:jc w:val="center"/>
              <w:rPr>
                <w:rFonts w:eastAsia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uthor [Reference]</w:t>
            </w:r>
          </w:p>
        </w:tc>
        <w:tc>
          <w:tcPr>
            <w:tcW w:w="4080" w:type="dxa"/>
            <w:gridSpan w:val="4"/>
            <w:tcBorders>
              <w:top w:val="single" w:sz="12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</w:tcPr>
          <w:p w14:paraId="2CE156F4" w14:textId="77777777" w:rsidR="00FE3AB8" w:rsidRDefault="00AF1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election</w:t>
            </w:r>
          </w:p>
        </w:tc>
        <w:tc>
          <w:tcPr>
            <w:tcW w:w="154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D19479" w14:textId="77777777" w:rsidR="00FE3AB8" w:rsidRDefault="00AF13F7">
            <w:pPr>
              <w:pStyle w:val="BodyTextInden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ability of Controls on the Basis of the Design or Analysis</w:t>
            </w:r>
            <w:r>
              <w:rPr>
                <w:sz w:val="22"/>
                <w:szCs w:val="22"/>
                <w:vertAlign w:val="superscript"/>
              </w:rPr>
              <w:t xml:space="preserve">a </w:t>
            </w:r>
          </w:p>
          <w:p w14:paraId="1239CAE3" w14:textId="77777777" w:rsidR="00FE3AB8" w:rsidRDefault="00FE3A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502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2933A4" w14:textId="77777777" w:rsidR="00FE3AB8" w:rsidRDefault="00FE3A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116" w:type="dxa"/>
            <w:gridSpan w:val="3"/>
            <w:tcBorders>
              <w:top w:val="single" w:sz="12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</w:tcPr>
          <w:p w14:paraId="1DAEF7DE" w14:textId="77777777" w:rsidR="00FE3AB8" w:rsidRDefault="00AF1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Exposure</w:t>
            </w:r>
          </w:p>
        </w:tc>
        <w:tc>
          <w:tcPr>
            <w:tcW w:w="792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67B898" w14:textId="77777777" w:rsidR="00FE3AB8" w:rsidRDefault="00AF1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kern w:val="0"/>
                <w:sz w:val="22"/>
              </w:rPr>
            </w:pPr>
            <w:r>
              <w:rPr>
                <w:rFonts w:ascii="Times New Roman" w:eastAsia="SimSun" w:hAnsi="Times New Roman" w:hint="eastAsia"/>
                <w:kern w:val="0"/>
                <w:sz w:val="22"/>
              </w:rPr>
              <w:t>NOS Scores</w:t>
            </w:r>
          </w:p>
        </w:tc>
      </w:tr>
      <w:tr w:rsidR="00FE3AB8" w14:paraId="37BBBBFD" w14:textId="77777777" w:rsidTr="0033329A">
        <w:trPr>
          <w:trHeight w:val="6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single" w:sz="6" w:space="0" w:color="auto"/>
            </w:tcBorders>
            <w:noWrap/>
          </w:tcPr>
          <w:p w14:paraId="29730305" w14:textId="77777777" w:rsidR="00FE3AB8" w:rsidRDefault="00FE3AB8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single" w:sz="6" w:space="0" w:color="auto"/>
              <w:bottom w:val="single" w:sz="6" w:space="0" w:color="auto"/>
            </w:tcBorders>
          </w:tcPr>
          <w:p w14:paraId="3C479A07" w14:textId="48C70983" w:rsidR="00FE3AB8" w:rsidRDefault="00AF1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DengXian" w:eastAsia="SimSun" w:hAnsi="DengXi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Adequate </w:t>
            </w:r>
            <w:r w:rsidR="00957831">
              <w:rPr>
                <w:rFonts w:ascii="Times New Roman" w:hAnsi="Times New Roman"/>
                <w:kern w:val="0"/>
                <w:sz w:val="22"/>
              </w:rPr>
              <w:t>definition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of cases</w:t>
            </w:r>
          </w:p>
        </w:tc>
        <w:tc>
          <w:tcPr>
            <w:tcW w:w="934" w:type="dxa"/>
            <w:tcBorders>
              <w:top w:val="single" w:sz="6" w:space="0" w:color="auto"/>
              <w:bottom w:val="single" w:sz="6" w:space="0" w:color="auto"/>
            </w:tcBorders>
          </w:tcPr>
          <w:p w14:paraId="21ECD5C3" w14:textId="77777777" w:rsidR="00FE3AB8" w:rsidRDefault="00AF13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Representativeness of the cases</w:t>
            </w:r>
          </w:p>
          <w:p w14:paraId="15D15DCD" w14:textId="77777777" w:rsidR="00FE3AB8" w:rsidRDefault="00FE3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DengXian" w:eastAsia="Times New Roman" w:hAnsi="DengXian"/>
                <w:kern w:val="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6" w:space="0" w:color="auto"/>
              <w:bottom w:val="single" w:sz="6" w:space="0" w:color="auto"/>
            </w:tcBorders>
          </w:tcPr>
          <w:p w14:paraId="1C0851A6" w14:textId="77777777" w:rsidR="00FE3AB8" w:rsidRDefault="00AF1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election of controls</w:t>
            </w:r>
          </w:p>
          <w:p w14:paraId="06310E6C" w14:textId="77777777" w:rsidR="00FE3AB8" w:rsidRDefault="00FE3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single" w:sz="6" w:space="0" w:color="auto"/>
              <w:bottom w:val="single" w:sz="6" w:space="0" w:color="auto"/>
            </w:tcBorders>
          </w:tcPr>
          <w:p w14:paraId="2302F2CB" w14:textId="7CCCE6A9" w:rsidR="00FE3AB8" w:rsidRDefault="00957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Definition of controls</w:t>
            </w:r>
          </w:p>
        </w:tc>
        <w:tc>
          <w:tcPr>
            <w:tcW w:w="1545" w:type="dxa"/>
            <w:vMerge/>
            <w:tcBorders>
              <w:bottom w:val="single" w:sz="6" w:space="0" w:color="auto"/>
            </w:tcBorders>
            <w:vAlign w:val="center"/>
          </w:tcPr>
          <w:p w14:paraId="43291A02" w14:textId="77777777" w:rsidR="00FE3AB8" w:rsidRDefault="00FE3A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502" w:type="dxa"/>
            <w:vMerge/>
            <w:tcBorders>
              <w:bottom w:val="single" w:sz="6" w:space="0" w:color="auto"/>
            </w:tcBorders>
            <w:vAlign w:val="center"/>
          </w:tcPr>
          <w:p w14:paraId="1AD7846A" w14:textId="77777777" w:rsidR="00FE3AB8" w:rsidRDefault="00FE3A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6" w:space="0" w:color="auto"/>
              <w:bottom w:val="single" w:sz="6" w:space="0" w:color="auto"/>
            </w:tcBorders>
          </w:tcPr>
          <w:p w14:paraId="58FF8723" w14:textId="77777777" w:rsidR="00FE3AB8" w:rsidRDefault="00AF1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ssessment of exposure</w:t>
            </w: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  </w:t>
            </w:r>
          </w:p>
          <w:p w14:paraId="5DF01F22" w14:textId="77777777" w:rsidR="00FE3AB8" w:rsidRDefault="00FE3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single" w:sz="6" w:space="0" w:color="auto"/>
              <w:bottom w:val="single" w:sz="6" w:space="0" w:color="auto"/>
            </w:tcBorders>
          </w:tcPr>
          <w:p w14:paraId="5FE737E3" w14:textId="30395B9C" w:rsidR="00FE3AB8" w:rsidRDefault="00AF1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Some </w:t>
            </w:r>
            <w:r w:rsidR="00771841">
              <w:rPr>
                <w:rFonts w:ascii="Times New Roman" w:hAnsi="Times New Roman"/>
                <w:kern w:val="0"/>
                <w:sz w:val="22"/>
              </w:rPr>
              <w:t>methods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of Assessment  for cases and controls </w:t>
            </w: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930" w:type="dxa"/>
            <w:tcBorders>
              <w:top w:val="single" w:sz="6" w:space="0" w:color="auto"/>
              <w:bottom w:val="single" w:sz="6" w:space="0" w:color="auto"/>
            </w:tcBorders>
          </w:tcPr>
          <w:p w14:paraId="4457E5D1" w14:textId="77777777" w:rsidR="00FE3AB8" w:rsidRDefault="00AF1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on-response rate</w:t>
            </w:r>
          </w:p>
          <w:p w14:paraId="7B186168" w14:textId="77777777" w:rsidR="00FE3AB8" w:rsidRDefault="00FE3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792" w:type="dxa"/>
            <w:vMerge/>
            <w:tcBorders>
              <w:bottom w:val="single" w:sz="6" w:space="0" w:color="auto"/>
            </w:tcBorders>
            <w:vAlign w:val="center"/>
          </w:tcPr>
          <w:p w14:paraId="715DD4DB" w14:textId="77777777" w:rsidR="00FE3AB8" w:rsidRDefault="00FE3A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  <w:kern w:val="0"/>
                <w:sz w:val="22"/>
                <w:szCs w:val="22"/>
              </w:rPr>
            </w:pPr>
          </w:p>
        </w:tc>
        <w:bookmarkStart w:id="0" w:name="_GoBack"/>
        <w:bookmarkEnd w:id="0"/>
      </w:tr>
      <w:tr w:rsidR="00FE3AB8" w14:paraId="38C4C3DC" w14:textId="77777777" w:rsidTr="0033329A">
        <w:trPr>
          <w:trHeight w:val="5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8279813" w14:textId="77777777" w:rsidR="00FE3AB8" w:rsidRDefault="00AF13F7">
            <w:pPr>
              <w:widowControl/>
              <w:jc w:val="left"/>
            </w:pPr>
            <w:r>
              <w:rPr>
                <w:rFonts w:hint="eastAsia"/>
                <w:b w:val="0"/>
                <w:bCs w:val="0"/>
                <w:kern w:val="0"/>
              </w:rPr>
              <w:t>Kuschel B 2002</w:t>
            </w:r>
          </w:p>
        </w:tc>
        <w:tc>
          <w:tcPr>
            <w:tcW w:w="1063" w:type="dxa"/>
            <w:tcBorders>
              <w:top w:val="single" w:sz="6" w:space="0" w:color="auto"/>
              <w:bottom w:val="nil"/>
            </w:tcBorders>
            <w:vAlign w:val="center"/>
          </w:tcPr>
          <w:p w14:paraId="6201EF7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tcBorders>
              <w:top w:val="single" w:sz="6" w:space="0" w:color="auto"/>
              <w:bottom w:val="nil"/>
            </w:tcBorders>
            <w:vAlign w:val="center"/>
          </w:tcPr>
          <w:p w14:paraId="7F4C648B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tcBorders>
              <w:top w:val="single" w:sz="6" w:space="0" w:color="auto"/>
              <w:bottom w:val="nil"/>
            </w:tcBorders>
            <w:vAlign w:val="center"/>
          </w:tcPr>
          <w:p w14:paraId="30BA312B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tcBorders>
              <w:top w:val="single" w:sz="6" w:space="0" w:color="auto"/>
              <w:bottom w:val="nil"/>
            </w:tcBorders>
            <w:vAlign w:val="center"/>
          </w:tcPr>
          <w:p w14:paraId="71FCFE1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tcBorders>
              <w:top w:val="single" w:sz="6" w:space="0" w:color="auto"/>
              <w:bottom w:val="nil"/>
            </w:tcBorders>
            <w:vAlign w:val="center"/>
          </w:tcPr>
          <w:p w14:paraId="11AC661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502" w:type="dxa"/>
            <w:tcBorders>
              <w:top w:val="single" w:sz="6" w:space="0" w:color="auto"/>
              <w:bottom w:val="nil"/>
            </w:tcBorders>
            <w:vAlign w:val="center"/>
          </w:tcPr>
          <w:p w14:paraId="1DD44629" w14:textId="77777777" w:rsidR="00FE3AB8" w:rsidRDefault="00FE3AB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6" w:space="0" w:color="auto"/>
              <w:bottom w:val="nil"/>
            </w:tcBorders>
            <w:vAlign w:val="center"/>
          </w:tcPr>
          <w:p w14:paraId="73945E4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tcBorders>
              <w:top w:val="single" w:sz="6" w:space="0" w:color="auto"/>
              <w:bottom w:val="nil"/>
            </w:tcBorders>
            <w:vAlign w:val="center"/>
          </w:tcPr>
          <w:p w14:paraId="1DF172E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tcBorders>
              <w:top w:val="single" w:sz="6" w:space="0" w:color="auto"/>
              <w:bottom w:val="nil"/>
            </w:tcBorders>
            <w:vAlign w:val="center"/>
          </w:tcPr>
          <w:p w14:paraId="52D2E3A9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tcBorders>
              <w:top w:val="single" w:sz="6" w:space="0" w:color="auto"/>
              <w:bottom w:val="nil"/>
            </w:tcBorders>
            <w:vAlign w:val="center"/>
          </w:tcPr>
          <w:p w14:paraId="7F74A40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6</w:t>
            </w:r>
          </w:p>
        </w:tc>
      </w:tr>
      <w:tr w:rsidR="00FE3AB8" w14:paraId="3842C6D3" w14:textId="77777777" w:rsidTr="0033329A">
        <w:trPr>
          <w:trHeight w:val="5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il"/>
            </w:tcBorders>
            <w:noWrap/>
            <w:vAlign w:val="center"/>
          </w:tcPr>
          <w:p w14:paraId="6F9A8E62" w14:textId="77777777" w:rsidR="00FE3AB8" w:rsidRDefault="00AF13F7">
            <w:pPr>
              <w:widowControl/>
              <w:jc w:val="left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Millikan-1 2002</w:t>
            </w:r>
          </w:p>
        </w:tc>
        <w:tc>
          <w:tcPr>
            <w:tcW w:w="1063" w:type="dxa"/>
            <w:tcBorders>
              <w:top w:val="nil"/>
            </w:tcBorders>
            <w:vAlign w:val="center"/>
          </w:tcPr>
          <w:p w14:paraId="1755400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tcBorders>
              <w:top w:val="nil"/>
            </w:tcBorders>
            <w:vAlign w:val="center"/>
          </w:tcPr>
          <w:p w14:paraId="3C866B9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tcBorders>
              <w:top w:val="nil"/>
            </w:tcBorders>
            <w:vAlign w:val="center"/>
          </w:tcPr>
          <w:p w14:paraId="0BDB57C8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tcBorders>
              <w:top w:val="nil"/>
            </w:tcBorders>
            <w:vAlign w:val="center"/>
          </w:tcPr>
          <w:p w14:paraId="78C33CC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tcBorders>
              <w:top w:val="nil"/>
            </w:tcBorders>
            <w:vAlign w:val="center"/>
          </w:tcPr>
          <w:p w14:paraId="750006D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Merge w:val="restart"/>
            <w:tcBorders>
              <w:top w:val="nil"/>
            </w:tcBorders>
            <w:vAlign w:val="center"/>
          </w:tcPr>
          <w:p w14:paraId="1D146BA9" w14:textId="77777777" w:rsidR="00FE3AB8" w:rsidRDefault="00FE3AB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  <w:p w14:paraId="3372F35C" w14:textId="77777777" w:rsidR="00FE3AB8" w:rsidRDefault="00FE3AB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  <w:p w14:paraId="5BEED667" w14:textId="77777777" w:rsidR="00FE3AB8" w:rsidRDefault="00FE3AB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nil"/>
            </w:tcBorders>
            <w:vAlign w:val="center"/>
          </w:tcPr>
          <w:p w14:paraId="74A42048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54" w:type="dxa"/>
            <w:tcBorders>
              <w:top w:val="nil"/>
            </w:tcBorders>
            <w:vAlign w:val="center"/>
          </w:tcPr>
          <w:p w14:paraId="5777557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1816212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792" w:type="dxa"/>
            <w:tcBorders>
              <w:top w:val="nil"/>
            </w:tcBorders>
            <w:vAlign w:val="center"/>
          </w:tcPr>
          <w:p w14:paraId="2403939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9</w:t>
            </w:r>
          </w:p>
        </w:tc>
      </w:tr>
      <w:tr w:rsidR="00FE3AB8" w14:paraId="47D39EDA" w14:textId="77777777" w:rsidTr="0033329A">
        <w:trPr>
          <w:trHeight w:val="5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74D26FDB" w14:textId="77777777" w:rsidR="00FE3AB8" w:rsidRDefault="00AF13F7">
            <w:pPr>
              <w:widowControl/>
              <w:jc w:val="left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Millikan-2 2002</w:t>
            </w:r>
          </w:p>
        </w:tc>
        <w:tc>
          <w:tcPr>
            <w:tcW w:w="1063" w:type="dxa"/>
            <w:vAlign w:val="center"/>
          </w:tcPr>
          <w:p w14:paraId="481A1148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2B15C03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7C7BB54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30E6409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0C485B3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Merge/>
            <w:vAlign w:val="center"/>
          </w:tcPr>
          <w:p w14:paraId="4EE0F519" w14:textId="77777777" w:rsidR="00FE3AB8" w:rsidRDefault="00FE3A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272793E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54" w:type="dxa"/>
            <w:vAlign w:val="center"/>
          </w:tcPr>
          <w:p w14:paraId="3462CEC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4DA28BEB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792" w:type="dxa"/>
            <w:vAlign w:val="center"/>
          </w:tcPr>
          <w:p w14:paraId="6FDE8CFC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9</w:t>
            </w:r>
          </w:p>
        </w:tc>
      </w:tr>
      <w:tr w:rsidR="00FE3AB8" w14:paraId="14401F5B" w14:textId="77777777" w:rsidTr="0033329A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1C81DC0D" w14:textId="77777777" w:rsidR="00FE3AB8" w:rsidRDefault="00AF13F7">
            <w:pPr>
              <w:widowControl/>
              <w:jc w:val="left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Rafii S 2002</w:t>
            </w:r>
          </w:p>
        </w:tc>
        <w:tc>
          <w:tcPr>
            <w:tcW w:w="1063" w:type="dxa"/>
            <w:vAlign w:val="center"/>
          </w:tcPr>
          <w:p w14:paraId="3CE3A3C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041001D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75223238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3BED8E3F" w14:textId="77777777" w:rsidR="00FE3AB8" w:rsidRDefault="00AF13F7">
            <w:pPr>
              <w:widowControl/>
              <w:ind w:firstLineChars="200" w:firstLine="48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color w:val="44546A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2376E32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Merge/>
            <w:vAlign w:val="center"/>
          </w:tcPr>
          <w:p w14:paraId="22F40D1B" w14:textId="77777777" w:rsidR="00FE3AB8" w:rsidRDefault="00FE3A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07A78D6B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54" w:type="dxa"/>
            <w:vAlign w:val="center"/>
          </w:tcPr>
          <w:p w14:paraId="41E8F5B9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2127885C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792" w:type="dxa"/>
            <w:vAlign w:val="center"/>
          </w:tcPr>
          <w:p w14:paraId="04A6F63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8</w:t>
            </w:r>
          </w:p>
        </w:tc>
      </w:tr>
      <w:tr w:rsidR="00FE3AB8" w14:paraId="095DF0DF" w14:textId="77777777" w:rsidTr="0033329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7AFFA033" w14:textId="77777777" w:rsidR="00FE3AB8" w:rsidRDefault="00AF13F7">
            <w:pPr>
              <w:widowControl/>
              <w:jc w:val="left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Smith a 2003</w:t>
            </w:r>
          </w:p>
        </w:tc>
        <w:tc>
          <w:tcPr>
            <w:tcW w:w="1063" w:type="dxa"/>
            <w:vAlign w:val="center"/>
          </w:tcPr>
          <w:p w14:paraId="3BB1C2E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2D900EC9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0A940532" w14:textId="77777777" w:rsidR="00FE3AB8" w:rsidRDefault="00AF13F7">
            <w:pPr>
              <w:widowControl/>
              <w:ind w:firstLineChars="100" w:firstLine="24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6B981046" w14:textId="77777777" w:rsidR="00FE3AB8" w:rsidRDefault="00AF13F7">
            <w:pPr>
              <w:widowControl/>
              <w:ind w:firstLineChars="100" w:firstLine="24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43B547B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Merge/>
            <w:vAlign w:val="center"/>
          </w:tcPr>
          <w:p w14:paraId="1C8CFBBE" w14:textId="77777777" w:rsidR="00FE3AB8" w:rsidRDefault="00FE3A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67A26DB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54" w:type="dxa"/>
            <w:vAlign w:val="center"/>
          </w:tcPr>
          <w:p w14:paraId="5D578FB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033267C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3FC5265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7</w:t>
            </w:r>
          </w:p>
        </w:tc>
      </w:tr>
      <w:tr w:rsidR="00FE3AB8" w14:paraId="087AD676" w14:textId="77777777" w:rsidTr="0033329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73EE43C5" w14:textId="77777777" w:rsidR="00FE3AB8" w:rsidRDefault="00AF13F7">
            <w:pPr>
              <w:widowControl/>
              <w:jc w:val="left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Smith b 2003</w:t>
            </w:r>
          </w:p>
        </w:tc>
        <w:tc>
          <w:tcPr>
            <w:tcW w:w="1063" w:type="dxa"/>
            <w:vAlign w:val="center"/>
          </w:tcPr>
          <w:p w14:paraId="16AAD59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32D04FBB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7C8F7EEA" w14:textId="77777777" w:rsidR="00FE3AB8" w:rsidRDefault="00AF13F7">
            <w:pPr>
              <w:widowControl/>
              <w:ind w:firstLineChars="100" w:firstLine="24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2804C9E0" w14:textId="77777777" w:rsidR="00FE3AB8" w:rsidRDefault="00AF13F7">
            <w:pPr>
              <w:widowControl/>
              <w:ind w:firstLineChars="100" w:firstLine="24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5AC15B6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502" w:type="dxa"/>
            <w:vMerge/>
            <w:vAlign w:val="center"/>
          </w:tcPr>
          <w:p w14:paraId="46DBA39B" w14:textId="77777777" w:rsidR="00FE3AB8" w:rsidRDefault="00FE3A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73204573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54" w:type="dxa"/>
            <w:vAlign w:val="center"/>
          </w:tcPr>
          <w:p w14:paraId="38154C4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241D2C2C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0E3453A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7</w:t>
            </w:r>
          </w:p>
        </w:tc>
      </w:tr>
      <w:tr w:rsidR="00FE3AB8" w14:paraId="01858FFC" w14:textId="77777777" w:rsidTr="0033329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6B8232B3" w14:textId="77777777" w:rsidR="00FE3AB8" w:rsidRDefault="00AF13F7">
            <w:pPr>
              <w:widowControl/>
              <w:jc w:val="left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Jacobsen 2003</w:t>
            </w:r>
          </w:p>
        </w:tc>
        <w:tc>
          <w:tcPr>
            <w:tcW w:w="1063" w:type="dxa"/>
            <w:vAlign w:val="center"/>
          </w:tcPr>
          <w:p w14:paraId="7CDFE1F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34" w:type="dxa"/>
            <w:vAlign w:val="center"/>
          </w:tcPr>
          <w:p w14:paraId="33EC414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09903EF2" w14:textId="77777777" w:rsidR="00FE3AB8" w:rsidRDefault="00AF13F7">
            <w:pPr>
              <w:widowControl/>
              <w:ind w:firstLineChars="100" w:firstLine="24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7DCB85B4" w14:textId="77777777" w:rsidR="00FE3AB8" w:rsidRDefault="00AF13F7">
            <w:pPr>
              <w:widowControl/>
              <w:ind w:firstLineChars="100" w:firstLine="24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03D548A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02" w:type="dxa"/>
            <w:vMerge/>
            <w:vAlign w:val="center"/>
          </w:tcPr>
          <w:p w14:paraId="2850BE54" w14:textId="77777777" w:rsidR="00FE3AB8" w:rsidRDefault="00FE3A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3CA274E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3F6CB53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486FCD6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0427AF8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4</w:t>
            </w:r>
          </w:p>
        </w:tc>
      </w:tr>
      <w:tr w:rsidR="00FE3AB8" w14:paraId="6522684D" w14:textId="77777777" w:rsidTr="0033329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7BF16406" w14:textId="77777777" w:rsidR="00FE3AB8" w:rsidRDefault="00AF13F7">
            <w:pPr>
              <w:widowControl/>
              <w:jc w:val="left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Forsti 2004</w:t>
            </w:r>
          </w:p>
        </w:tc>
        <w:tc>
          <w:tcPr>
            <w:tcW w:w="1063" w:type="dxa"/>
            <w:vAlign w:val="center"/>
          </w:tcPr>
          <w:p w14:paraId="7697443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24202DD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76" w:type="dxa"/>
            <w:vAlign w:val="center"/>
          </w:tcPr>
          <w:p w14:paraId="018C99A9" w14:textId="77777777" w:rsidR="00FE3AB8" w:rsidRDefault="00AF13F7">
            <w:pPr>
              <w:widowControl/>
              <w:ind w:firstLineChars="100" w:firstLine="24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09EF8D1D" w14:textId="77777777" w:rsidR="00FE3AB8" w:rsidRDefault="00AF13F7">
            <w:pPr>
              <w:widowControl/>
              <w:ind w:firstLineChars="100" w:firstLine="24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545" w:type="dxa"/>
            <w:vAlign w:val="center"/>
          </w:tcPr>
          <w:p w14:paraId="46054529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02" w:type="dxa"/>
            <w:vMerge/>
            <w:vAlign w:val="center"/>
          </w:tcPr>
          <w:p w14:paraId="533B2101" w14:textId="77777777" w:rsidR="00FE3AB8" w:rsidRDefault="00FE3A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1E6E032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54" w:type="dxa"/>
            <w:vAlign w:val="center"/>
          </w:tcPr>
          <w:p w14:paraId="7D7A9B58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63A66C1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028C8DA3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4</w:t>
            </w:r>
          </w:p>
        </w:tc>
      </w:tr>
      <w:tr w:rsidR="00FE3AB8" w14:paraId="5A60A594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740833C1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Han 2004</w:t>
            </w:r>
          </w:p>
          <w:p w14:paraId="79B66587" w14:textId="77777777" w:rsidR="00FE3AB8" w:rsidRDefault="00FE3AB8">
            <w:pPr>
              <w:widowControl/>
              <w:jc w:val="left"/>
              <w:rPr>
                <w:kern w:val="0"/>
              </w:rPr>
            </w:pPr>
          </w:p>
        </w:tc>
        <w:tc>
          <w:tcPr>
            <w:tcW w:w="1063" w:type="dxa"/>
            <w:vAlign w:val="center"/>
          </w:tcPr>
          <w:p w14:paraId="6561D3F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lastRenderedPageBreak/>
              <w:t>☆</w:t>
            </w:r>
          </w:p>
        </w:tc>
        <w:tc>
          <w:tcPr>
            <w:tcW w:w="934" w:type="dxa"/>
            <w:vAlign w:val="center"/>
          </w:tcPr>
          <w:p w14:paraId="750DA888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280768A3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3F45F92D" w14:textId="77777777" w:rsidR="00FE3AB8" w:rsidRDefault="00AF13F7">
            <w:pPr>
              <w:widowControl/>
              <w:ind w:firstLineChars="100" w:firstLine="24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7A75038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Merge/>
            <w:vAlign w:val="center"/>
          </w:tcPr>
          <w:p w14:paraId="7614ECCA" w14:textId="77777777" w:rsidR="00FE3AB8" w:rsidRDefault="00FE3A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1BCCFBB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54" w:type="dxa"/>
            <w:vAlign w:val="center"/>
          </w:tcPr>
          <w:p w14:paraId="21E2735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076F260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792" w:type="dxa"/>
            <w:vAlign w:val="center"/>
          </w:tcPr>
          <w:p w14:paraId="4E136D9B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8</w:t>
            </w:r>
          </w:p>
        </w:tc>
      </w:tr>
      <w:tr w:rsidR="00FE3AB8" w14:paraId="2AB67065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48BD098A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lastRenderedPageBreak/>
              <w:t>Figueiredo 2004</w:t>
            </w:r>
          </w:p>
        </w:tc>
        <w:tc>
          <w:tcPr>
            <w:tcW w:w="1063" w:type="dxa"/>
            <w:vAlign w:val="center"/>
          </w:tcPr>
          <w:p w14:paraId="1723C6C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528CA8D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7936FC73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4D7FC3A2" w14:textId="77777777" w:rsidR="00FE3AB8" w:rsidRDefault="00AF13F7">
            <w:pPr>
              <w:widowControl/>
              <w:ind w:firstLineChars="200" w:firstLine="48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3981016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Merge/>
            <w:vAlign w:val="center"/>
          </w:tcPr>
          <w:p w14:paraId="2520C22A" w14:textId="77777777" w:rsidR="00FE3AB8" w:rsidRDefault="00FE3A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74C579A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54" w:type="dxa"/>
            <w:vAlign w:val="center"/>
          </w:tcPr>
          <w:p w14:paraId="56D8146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3A941B5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792" w:type="dxa"/>
            <w:vAlign w:val="center"/>
          </w:tcPr>
          <w:p w14:paraId="5EE8F972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8</w:t>
            </w:r>
          </w:p>
        </w:tc>
      </w:tr>
      <w:tr w:rsidR="00FE3AB8" w14:paraId="4CB74512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34028E56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Lee 2005</w:t>
            </w:r>
          </w:p>
        </w:tc>
        <w:tc>
          <w:tcPr>
            <w:tcW w:w="1063" w:type="dxa"/>
            <w:vAlign w:val="center"/>
          </w:tcPr>
          <w:p w14:paraId="611B433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6DEDB9B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53FA988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4FBAD819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4E011B7C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Merge/>
            <w:vAlign w:val="center"/>
          </w:tcPr>
          <w:p w14:paraId="1B884D2C" w14:textId="77777777" w:rsidR="00FE3AB8" w:rsidRDefault="00FE3A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570564C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04F71CC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1718B26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2980C94D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7</w:t>
            </w:r>
          </w:p>
        </w:tc>
      </w:tr>
      <w:tr w:rsidR="00FE3AB8" w14:paraId="316CB6D9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2DE1A2ED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Zhang 2005</w:t>
            </w:r>
          </w:p>
        </w:tc>
        <w:tc>
          <w:tcPr>
            <w:tcW w:w="1063" w:type="dxa"/>
            <w:vAlign w:val="center"/>
          </w:tcPr>
          <w:p w14:paraId="44341A5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34" w:type="dxa"/>
            <w:vAlign w:val="center"/>
          </w:tcPr>
          <w:p w14:paraId="1DE356F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358B458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3AF6133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545" w:type="dxa"/>
            <w:vAlign w:val="center"/>
          </w:tcPr>
          <w:p w14:paraId="0D4B3AE3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502" w:type="dxa"/>
            <w:vMerge/>
            <w:vAlign w:val="center"/>
          </w:tcPr>
          <w:p w14:paraId="1A1EC227" w14:textId="77777777" w:rsidR="00FE3AB8" w:rsidRDefault="00FE3A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290B01A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264C0378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4D2DE038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73FFA513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3</w:t>
            </w:r>
          </w:p>
        </w:tc>
      </w:tr>
      <w:tr w:rsidR="00FE3AB8" w14:paraId="67BEB655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32AF80DE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Thyagarajan 2006</w:t>
            </w:r>
          </w:p>
        </w:tc>
        <w:tc>
          <w:tcPr>
            <w:tcW w:w="1063" w:type="dxa"/>
            <w:vAlign w:val="center"/>
          </w:tcPr>
          <w:p w14:paraId="11EF9CEB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306395C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7776965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1B7167C9" w14:textId="77777777" w:rsidR="00FE3AB8" w:rsidRDefault="00AF13F7">
            <w:pPr>
              <w:widowControl/>
              <w:ind w:firstLineChars="100" w:firstLine="24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68A75313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Merge/>
            <w:vAlign w:val="center"/>
          </w:tcPr>
          <w:p w14:paraId="762ADD8F" w14:textId="77777777" w:rsidR="00FE3AB8" w:rsidRDefault="00FE3A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6582B919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54" w:type="dxa"/>
            <w:vAlign w:val="center"/>
          </w:tcPr>
          <w:p w14:paraId="6303E18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26F0C68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7DFCD685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8</w:t>
            </w:r>
          </w:p>
        </w:tc>
      </w:tr>
      <w:tr w:rsidR="00FE3AB8" w14:paraId="4CE27097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1A65CB33" w14:textId="77777777" w:rsidR="00FE3AB8" w:rsidRDefault="00AF13F7">
            <w:pPr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BCAC LSHTM 2006</w:t>
            </w:r>
          </w:p>
        </w:tc>
        <w:tc>
          <w:tcPr>
            <w:tcW w:w="1063" w:type="dxa"/>
            <w:vAlign w:val="center"/>
          </w:tcPr>
          <w:p w14:paraId="4E3121B8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4DE7608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406F800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108F439E" w14:textId="77777777" w:rsidR="00FE3AB8" w:rsidRDefault="00AF13F7">
            <w:pPr>
              <w:widowControl/>
              <w:ind w:firstLineChars="100" w:firstLine="24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6321CB4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502" w:type="dxa"/>
            <w:vMerge/>
            <w:vAlign w:val="center"/>
          </w:tcPr>
          <w:p w14:paraId="22805C8E" w14:textId="77777777" w:rsidR="00FE3AB8" w:rsidRDefault="00FE3A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316B6D6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0151F77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4090712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00516027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</w:tr>
      <w:tr w:rsidR="00FE3AB8" w14:paraId="4D1BD70A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26062215" w14:textId="77777777" w:rsidR="00FE3AB8" w:rsidRDefault="00AF13F7">
            <w:pPr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BCAC Madrid 2006</w:t>
            </w:r>
          </w:p>
          <w:p w14:paraId="54563D98" w14:textId="77777777" w:rsidR="00FE3AB8" w:rsidRDefault="00FE3AB8">
            <w:pPr>
              <w:widowControl/>
              <w:jc w:val="left"/>
              <w:rPr>
                <w:kern w:val="0"/>
              </w:rPr>
            </w:pPr>
          </w:p>
        </w:tc>
        <w:tc>
          <w:tcPr>
            <w:tcW w:w="1063" w:type="dxa"/>
            <w:vAlign w:val="center"/>
          </w:tcPr>
          <w:p w14:paraId="0B85D26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27E484C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04C62F8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4219AC66" w14:textId="77777777" w:rsidR="00FE3AB8" w:rsidRDefault="00AF13F7">
            <w:pPr>
              <w:widowControl/>
              <w:ind w:firstLineChars="100" w:firstLine="24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6DF7AFE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Merge/>
            <w:vAlign w:val="center"/>
          </w:tcPr>
          <w:p w14:paraId="52240B81" w14:textId="77777777" w:rsidR="00FE3AB8" w:rsidRDefault="00FE3A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4BDA44E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0F933BF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1E708D4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5EE9DEF9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</w:tr>
      <w:tr w:rsidR="00FE3AB8" w14:paraId="7DFCA31B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401579A4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BCAC US3-state 2006</w:t>
            </w:r>
          </w:p>
        </w:tc>
        <w:tc>
          <w:tcPr>
            <w:tcW w:w="1063" w:type="dxa"/>
            <w:vAlign w:val="center"/>
          </w:tcPr>
          <w:p w14:paraId="12E86EB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79EBDF5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68E3A7F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00AF2106" w14:textId="77777777" w:rsidR="00FE3AB8" w:rsidRDefault="00AF13F7">
            <w:pPr>
              <w:widowControl/>
              <w:ind w:firstLineChars="100" w:firstLine="24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59928D7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Merge/>
            <w:vAlign w:val="center"/>
          </w:tcPr>
          <w:p w14:paraId="6648EC9C" w14:textId="77777777" w:rsidR="00FE3AB8" w:rsidRDefault="00FE3A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16AA09B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1442B028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5D6CB4B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2E5E9811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</w:tr>
      <w:tr w:rsidR="00FE3AB8" w14:paraId="24BF383F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600A4854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BCAC PBSC 2006</w:t>
            </w:r>
          </w:p>
        </w:tc>
        <w:tc>
          <w:tcPr>
            <w:tcW w:w="1063" w:type="dxa"/>
            <w:vAlign w:val="center"/>
          </w:tcPr>
          <w:p w14:paraId="0585B2BC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75267F3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60EAF4D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30BF94D4" w14:textId="77777777" w:rsidR="00FE3AB8" w:rsidRDefault="00AF13F7">
            <w:pPr>
              <w:widowControl/>
              <w:ind w:firstLineChars="100" w:firstLine="24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40BD4FC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Merge/>
            <w:vAlign w:val="center"/>
          </w:tcPr>
          <w:p w14:paraId="39A93E36" w14:textId="77777777" w:rsidR="00FE3AB8" w:rsidRDefault="00FE3A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2CC45FB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04985E2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6461996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0F46A89D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</w:tr>
      <w:tr w:rsidR="00FE3AB8" w14:paraId="4B11C4C6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56DD9EFA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BCAC HBCCS 2006</w:t>
            </w:r>
          </w:p>
        </w:tc>
        <w:tc>
          <w:tcPr>
            <w:tcW w:w="1063" w:type="dxa"/>
            <w:vAlign w:val="center"/>
          </w:tcPr>
          <w:p w14:paraId="0F28D1B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2C01F46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62090F18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1094EE1A" w14:textId="77777777" w:rsidR="00FE3AB8" w:rsidRDefault="00AF13F7">
            <w:pPr>
              <w:widowControl/>
              <w:ind w:firstLineChars="100" w:firstLine="24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3C7F21E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502" w:type="dxa"/>
            <w:vMerge/>
            <w:vAlign w:val="center"/>
          </w:tcPr>
          <w:p w14:paraId="744384AF" w14:textId="77777777" w:rsidR="00FE3AB8" w:rsidRDefault="00FE3A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5D46268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674029A8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238B0978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27F7089A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5</w:t>
            </w:r>
          </w:p>
        </w:tc>
      </w:tr>
      <w:tr w:rsidR="00FE3AB8" w14:paraId="10031C45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03B6CF0D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lastRenderedPageBreak/>
              <w:t>BCAC SEARCH 2006</w:t>
            </w:r>
          </w:p>
          <w:p w14:paraId="1731E783" w14:textId="77777777" w:rsidR="00FE3AB8" w:rsidRDefault="00FE3AB8">
            <w:pPr>
              <w:widowControl/>
              <w:jc w:val="left"/>
              <w:rPr>
                <w:kern w:val="0"/>
              </w:rPr>
            </w:pPr>
          </w:p>
        </w:tc>
        <w:tc>
          <w:tcPr>
            <w:tcW w:w="1063" w:type="dxa"/>
            <w:vAlign w:val="center"/>
          </w:tcPr>
          <w:p w14:paraId="708B527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2BE8BE09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1ACF285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184AD5D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09F9685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502" w:type="dxa"/>
            <w:vMerge/>
            <w:vAlign w:val="center"/>
          </w:tcPr>
          <w:p w14:paraId="40250BBA" w14:textId="77777777" w:rsidR="00FE3AB8" w:rsidRDefault="00FE3A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683FBFE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70B1D8E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71DA396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5BD83200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6</w:t>
            </w:r>
          </w:p>
        </w:tc>
      </w:tr>
      <w:tr w:rsidR="00FE3AB8" w14:paraId="43789F21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6260369E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BCAC Sheffield 2006</w:t>
            </w:r>
          </w:p>
        </w:tc>
        <w:tc>
          <w:tcPr>
            <w:tcW w:w="1063" w:type="dxa"/>
            <w:vAlign w:val="center"/>
          </w:tcPr>
          <w:p w14:paraId="201C240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729F68E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6888348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4C539A9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1545" w:type="dxa"/>
            <w:vAlign w:val="center"/>
          </w:tcPr>
          <w:p w14:paraId="3E5FAA7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Align w:val="center"/>
          </w:tcPr>
          <w:p w14:paraId="771B75DD" w14:textId="77777777" w:rsidR="00FE3AB8" w:rsidRDefault="00FE3AB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738588E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64E31728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76FC4DB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483F67A9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7</w:t>
            </w:r>
          </w:p>
        </w:tc>
      </w:tr>
      <w:tr w:rsidR="00FE3AB8" w14:paraId="50461174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057D7B93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 xml:space="preserve">BCAC USRTS 2006 </w:t>
            </w:r>
          </w:p>
        </w:tc>
        <w:tc>
          <w:tcPr>
            <w:tcW w:w="1063" w:type="dxa"/>
            <w:vAlign w:val="center"/>
          </w:tcPr>
          <w:p w14:paraId="39FA6DE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5757E76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625621A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1D54FFF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60EBB45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Align w:val="center"/>
          </w:tcPr>
          <w:p w14:paraId="4D715341" w14:textId="77777777" w:rsidR="00FE3AB8" w:rsidRDefault="00FE3AB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0F93B79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30F5C5B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5FAEAC0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4B09C136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7</w:t>
            </w:r>
          </w:p>
        </w:tc>
      </w:tr>
      <w:tr w:rsidR="00FE3AB8" w14:paraId="1787871A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2B186B01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Garcia-Closas-1 2006</w:t>
            </w:r>
          </w:p>
        </w:tc>
        <w:tc>
          <w:tcPr>
            <w:tcW w:w="1063" w:type="dxa"/>
            <w:vAlign w:val="center"/>
          </w:tcPr>
          <w:p w14:paraId="62CDD35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0D32740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6398D5F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7955B793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687087D9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Align w:val="center"/>
          </w:tcPr>
          <w:p w14:paraId="40187D01" w14:textId="77777777" w:rsidR="00FE3AB8" w:rsidRDefault="00FE3AB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06805BCB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054E38B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24E2804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205FD553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7</w:t>
            </w:r>
          </w:p>
        </w:tc>
      </w:tr>
      <w:tr w:rsidR="00FE3AB8" w14:paraId="2537575F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4556C1E4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Garcia-Closas-2 2006</w:t>
            </w:r>
          </w:p>
        </w:tc>
        <w:tc>
          <w:tcPr>
            <w:tcW w:w="1063" w:type="dxa"/>
            <w:vAlign w:val="center"/>
          </w:tcPr>
          <w:p w14:paraId="2C5932A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74F9F16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33B0205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06D499F9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2523911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Align w:val="center"/>
          </w:tcPr>
          <w:p w14:paraId="60810813" w14:textId="77777777" w:rsidR="00FE3AB8" w:rsidRDefault="00FE3AB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511FA50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460A0AF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0A53FD1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53209D17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7</w:t>
            </w:r>
          </w:p>
        </w:tc>
      </w:tr>
      <w:tr w:rsidR="00FE3AB8" w14:paraId="282DAB9A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571F8D16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Sangrajrang 2007</w:t>
            </w:r>
          </w:p>
        </w:tc>
        <w:tc>
          <w:tcPr>
            <w:tcW w:w="1063" w:type="dxa"/>
            <w:vAlign w:val="center"/>
          </w:tcPr>
          <w:p w14:paraId="707459F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3AAC0B7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7540604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41BB0074" w14:textId="77777777" w:rsidR="00FE3AB8" w:rsidRDefault="00AF13F7">
            <w:pPr>
              <w:widowControl/>
              <w:ind w:firstLineChars="100" w:firstLine="24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3E0D288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Align w:val="center"/>
          </w:tcPr>
          <w:p w14:paraId="19D77F7C" w14:textId="77777777" w:rsidR="00FE3AB8" w:rsidRDefault="00FE3AB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7B42685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3DAB0AC9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65C987A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7F66DCB3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6</w:t>
            </w:r>
          </w:p>
        </w:tc>
      </w:tr>
      <w:tr w:rsidR="00FE3AB8" w14:paraId="6AA872F7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7B1CEE0F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Lee 2007</w:t>
            </w:r>
          </w:p>
        </w:tc>
        <w:tc>
          <w:tcPr>
            <w:tcW w:w="1063" w:type="dxa"/>
            <w:vAlign w:val="center"/>
          </w:tcPr>
          <w:p w14:paraId="1FE5C1B8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4C45648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1D2E106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0B37B083" w14:textId="77777777" w:rsidR="00FE3AB8" w:rsidRDefault="00AF13F7">
            <w:pPr>
              <w:widowControl/>
              <w:ind w:firstLineChars="100" w:firstLine="24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727B3F7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502" w:type="dxa"/>
            <w:vAlign w:val="center"/>
          </w:tcPr>
          <w:p w14:paraId="7D3DD88B" w14:textId="77777777" w:rsidR="00FE3AB8" w:rsidRDefault="00FE3AB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48A94E7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22353DAC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6F8BB9A9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5E5E81DA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6</w:t>
            </w:r>
          </w:p>
        </w:tc>
      </w:tr>
      <w:tr w:rsidR="00FE3AB8" w14:paraId="2E976690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5B4F67B6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Brooks 2008</w:t>
            </w:r>
          </w:p>
        </w:tc>
        <w:tc>
          <w:tcPr>
            <w:tcW w:w="1063" w:type="dxa"/>
            <w:vAlign w:val="center"/>
          </w:tcPr>
          <w:p w14:paraId="104AA63C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1AD7FB9B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6ADC187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18A2643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28EA8E09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color w:val="0000FF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Align w:val="center"/>
          </w:tcPr>
          <w:p w14:paraId="4957A7C4" w14:textId="77777777" w:rsidR="00FE3AB8" w:rsidRDefault="00FE3AB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42CBE26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color w:val="0000FF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54" w:type="dxa"/>
            <w:vAlign w:val="center"/>
          </w:tcPr>
          <w:p w14:paraId="22B90E8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color w:val="0000FF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306E9EEB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color w:val="0000FF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792" w:type="dxa"/>
            <w:vAlign w:val="center"/>
          </w:tcPr>
          <w:p w14:paraId="1ED3635B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8</w:t>
            </w:r>
          </w:p>
        </w:tc>
      </w:tr>
      <w:tr w:rsidR="00FE3AB8" w14:paraId="4A7FA105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01466740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lastRenderedPageBreak/>
              <w:t>Webb-1 2008</w:t>
            </w:r>
          </w:p>
        </w:tc>
        <w:tc>
          <w:tcPr>
            <w:tcW w:w="1063" w:type="dxa"/>
            <w:vAlign w:val="center"/>
          </w:tcPr>
          <w:p w14:paraId="04F3B9E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15306B0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7D85C349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0FA1B1C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492CE3E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Align w:val="center"/>
          </w:tcPr>
          <w:p w14:paraId="5A2FBD87" w14:textId="77777777" w:rsidR="00FE3AB8" w:rsidRDefault="00FE3AB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7486CF1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54" w:type="dxa"/>
            <w:vAlign w:val="center"/>
          </w:tcPr>
          <w:p w14:paraId="72C47B0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76B0A02B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70FD8FB9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8</w:t>
            </w:r>
          </w:p>
        </w:tc>
      </w:tr>
      <w:tr w:rsidR="00FE3AB8" w14:paraId="71A8B7C5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1D511D8D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Webb-2 2008</w:t>
            </w:r>
          </w:p>
        </w:tc>
        <w:tc>
          <w:tcPr>
            <w:tcW w:w="1063" w:type="dxa"/>
            <w:vAlign w:val="center"/>
          </w:tcPr>
          <w:p w14:paraId="4BE770C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08DF6CB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7E5ABF88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7A72CBCC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21015A0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Align w:val="center"/>
          </w:tcPr>
          <w:p w14:paraId="4BE6ACCF" w14:textId="77777777" w:rsidR="00FE3AB8" w:rsidRDefault="00FE3AB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6B804FD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54" w:type="dxa"/>
            <w:vAlign w:val="center"/>
          </w:tcPr>
          <w:p w14:paraId="34851393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704CC81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4CA50474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8</w:t>
            </w:r>
          </w:p>
        </w:tc>
      </w:tr>
      <w:tr w:rsidR="00FE3AB8" w14:paraId="464EB7A5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709EF467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Loizidou 2008</w:t>
            </w:r>
          </w:p>
        </w:tc>
        <w:tc>
          <w:tcPr>
            <w:tcW w:w="1063" w:type="dxa"/>
            <w:vAlign w:val="center"/>
          </w:tcPr>
          <w:p w14:paraId="1D130CBB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7EDC186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5CA129A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2DC76D18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56B0F68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Align w:val="center"/>
          </w:tcPr>
          <w:p w14:paraId="5DED82F6" w14:textId="77777777" w:rsidR="00FE3AB8" w:rsidRDefault="00FE3AB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7BC5F7D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54" w:type="dxa"/>
            <w:vAlign w:val="center"/>
          </w:tcPr>
          <w:p w14:paraId="74C3246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7D58E0D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55B61BA0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8</w:t>
            </w:r>
          </w:p>
        </w:tc>
      </w:tr>
      <w:tr w:rsidR="00FE3AB8" w14:paraId="14C50840" w14:textId="77777777" w:rsidTr="0033329A">
        <w:trPr>
          <w:trHeight w:val="9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54E80BB5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Sobczuk 2009</w:t>
            </w:r>
          </w:p>
        </w:tc>
        <w:tc>
          <w:tcPr>
            <w:tcW w:w="1063" w:type="dxa"/>
            <w:vAlign w:val="center"/>
          </w:tcPr>
          <w:p w14:paraId="651605A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18E2DA6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51E0ED3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3CF859D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1E9BCD0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502" w:type="dxa"/>
            <w:vAlign w:val="center"/>
          </w:tcPr>
          <w:p w14:paraId="5A143371" w14:textId="77777777" w:rsidR="00FE3AB8" w:rsidRDefault="00FE3AB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540669F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151C027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6E988CD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6D5FF19D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5</w:t>
            </w:r>
          </w:p>
        </w:tc>
      </w:tr>
      <w:tr w:rsidR="00FE3AB8" w14:paraId="1DB3DFA7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65DA4E99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Sterpone 2010</w:t>
            </w:r>
          </w:p>
        </w:tc>
        <w:tc>
          <w:tcPr>
            <w:tcW w:w="1063" w:type="dxa"/>
            <w:vAlign w:val="center"/>
          </w:tcPr>
          <w:p w14:paraId="03062B23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1EB1923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1D4414AB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57D99AD1" w14:textId="77777777" w:rsidR="00FE3AB8" w:rsidRDefault="00AF13F7">
            <w:pPr>
              <w:widowControl/>
              <w:ind w:firstLineChars="200" w:firstLine="48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521534B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502" w:type="dxa"/>
            <w:vAlign w:val="center"/>
          </w:tcPr>
          <w:p w14:paraId="1293524E" w14:textId="77777777" w:rsidR="00FE3AB8" w:rsidRDefault="00FE3AB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38C9324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54" w:type="dxa"/>
            <w:vAlign w:val="center"/>
          </w:tcPr>
          <w:p w14:paraId="199BCE7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094CE6A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66386CD4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6</w:t>
            </w:r>
          </w:p>
        </w:tc>
      </w:tr>
      <w:tr w:rsidR="00FE3AB8" w14:paraId="20F95EA5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1897CCF5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Santos 2010</w:t>
            </w:r>
          </w:p>
        </w:tc>
        <w:tc>
          <w:tcPr>
            <w:tcW w:w="1063" w:type="dxa"/>
            <w:vAlign w:val="center"/>
          </w:tcPr>
          <w:p w14:paraId="129E8AD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6740A6D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364DF01C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67011FC3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312C618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Align w:val="center"/>
          </w:tcPr>
          <w:p w14:paraId="0EA5F174" w14:textId="77777777" w:rsidR="00FE3AB8" w:rsidRDefault="00FE3AB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0F2CA338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3E7E5809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1004300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0BB45A50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6</w:t>
            </w:r>
          </w:p>
        </w:tc>
      </w:tr>
      <w:tr w:rsidR="00FE3AB8" w14:paraId="65999935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19B0A088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Jara 2010</w:t>
            </w:r>
          </w:p>
        </w:tc>
        <w:tc>
          <w:tcPr>
            <w:tcW w:w="1063" w:type="dxa"/>
            <w:vAlign w:val="center"/>
          </w:tcPr>
          <w:p w14:paraId="280B4AE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5445ADC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1027882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579FEFA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2DB8BFB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502" w:type="dxa"/>
            <w:vAlign w:val="center"/>
          </w:tcPr>
          <w:p w14:paraId="239EB8BA" w14:textId="77777777" w:rsidR="00FE3AB8" w:rsidRDefault="00FE3AB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1B217FBB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54" w:type="dxa"/>
            <w:vAlign w:val="center"/>
          </w:tcPr>
          <w:p w14:paraId="6F2DD95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4CF79F1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52A02ADF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7</w:t>
            </w:r>
          </w:p>
        </w:tc>
      </w:tr>
      <w:tr w:rsidR="00FE3AB8" w14:paraId="7B56F17A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50976B2E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Silva 2010</w:t>
            </w:r>
          </w:p>
        </w:tc>
        <w:tc>
          <w:tcPr>
            <w:tcW w:w="1063" w:type="dxa"/>
            <w:vAlign w:val="center"/>
          </w:tcPr>
          <w:p w14:paraId="5BF7B74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493DEF89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681B3A1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778FECE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6780396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502" w:type="dxa"/>
            <w:vAlign w:val="center"/>
          </w:tcPr>
          <w:p w14:paraId="3D260199" w14:textId="77777777" w:rsidR="00FE3AB8" w:rsidRDefault="00FE3AB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76182FBB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18EC216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35C9573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792" w:type="dxa"/>
            <w:vAlign w:val="center"/>
          </w:tcPr>
          <w:p w14:paraId="08248034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6</w:t>
            </w:r>
          </w:p>
        </w:tc>
      </w:tr>
      <w:tr w:rsidR="00FE3AB8" w14:paraId="0B5F7C68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517AC410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Vral 2011</w:t>
            </w:r>
          </w:p>
        </w:tc>
        <w:tc>
          <w:tcPr>
            <w:tcW w:w="1063" w:type="dxa"/>
            <w:vAlign w:val="center"/>
          </w:tcPr>
          <w:p w14:paraId="6DC085A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34" w:type="dxa"/>
            <w:vAlign w:val="center"/>
          </w:tcPr>
          <w:p w14:paraId="0DD3804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05EDEBE8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137FE64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545" w:type="dxa"/>
            <w:vAlign w:val="center"/>
          </w:tcPr>
          <w:p w14:paraId="2CB1A76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02" w:type="dxa"/>
            <w:vAlign w:val="center"/>
          </w:tcPr>
          <w:p w14:paraId="366F0490" w14:textId="77777777" w:rsidR="00FE3AB8" w:rsidRDefault="00FE3AB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5C0ED75C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4068D67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10F8583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225E012A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2</w:t>
            </w:r>
          </w:p>
        </w:tc>
      </w:tr>
      <w:tr w:rsidR="00FE3AB8" w14:paraId="2124D009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69345495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Gonzalez-Hormazabal 2012</w:t>
            </w:r>
          </w:p>
        </w:tc>
        <w:tc>
          <w:tcPr>
            <w:tcW w:w="1063" w:type="dxa"/>
            <w:vAlign w:val="center"/>
          </w:tcPr>
          <w:p w14:paraId="179DB7D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18A17EA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0685A41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4FF3E54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5AAF00F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Align w:val="center"/>
          </w:tcPr>
          <w:p w14:paraId="06C43A4E" w14:textId="77777777" w:rsidR="00FE3AB8" w:rsidRDefault="00FE3AB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30FD7583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54" w:type="dxa"/>
            <w:vAlign w:val="center"/>
          </w:tcPr>
          <w:p w14:paraId="0691FEC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29E6F5A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1C69C7DB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7</w:t>
            </w:r>
          </w:p>
        </w:tc>
      </w:tr>
      <w:tr w:rsidR="00FE3AB8" w14:paraId="47227AD1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1C4DBAF2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Romanowicz-Makowska 2012</w:t>
            </w:r>
          </w:p>
        </w:tc>
        <w:tc>
          <w:tcPr>
            <w:tcW w:w="1063" w:type="dxa"/>
            <w:vAlign w:val="center"/>
          </w:tcPr>
          <w:p w14:paraId="6D0988F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21D753C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5CB5C50B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4455295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121FA92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Align w:val="center"/>
          </w:tcPr>
          <w:p w14:paraId="63A80524" w14:textId="77777777" w:rsidR="00FE3AB8" w:rsidRDefault="00FE3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3FDA3216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30C04112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5A8D2987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747EFFA6" w14:textId="77777777" w:rsidR="00FE3AB8" w:rsidRDefault="00AF13F7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 xml:space="preserve">  7</w:t>
            </w:r>
          </w:p>
        </w:tc>
      </w:tr>
      <w:tr w:rsidR="00FE3AB8" w14:paraId="218A2F05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10CE72FA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lastRenderedPageBreak/>
              <w:t>Sassi 2013</w:t>
            </w:r>
          </w:p>
        </w:tc>
        <w:tc>
          <w:tcPr>
            <w:tcW w:w="1063" w:type="dxa"/>
            <w:vAlign w:val="center"/>
          </w:tcPr>
          <w:p w14:paraId="5B1DAC7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1C6F6F83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7A15B33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2D89B29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1694B10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502" w:type="dxa"/>
            <w:vAlign w:val="center"/>
          </w:tcPr>
          <w:p w14:paraId="61575A03" w14:textId="77777777" w:rsidR="00FE3AB8" w:rsidRDefault="00FE3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6F251F72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7E344A00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3707F04A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469A1E53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5</w:t>
            </w:r>
          </w:p>
        </w:tc>
      </w:tr>
      <w:tr w:rsidR="00FE3AB8" w14:paraId="2F56DC5B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4D3A96A0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Ramadan 2014</w:t>
            </w:r>
          </w:p>
        </w:tc>
        <w:tc>
          <w:tcPr>
            <w:tcW w:w="1063" w:type="dxa"/>
            <w:vAlign w:val="center"/>
          </w:tcPr>
          <w:p w14:paraId="5BB160B9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3ED888E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1409BF4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54FB855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5038560B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Align w:val="center"/>
          </w:tcPr>
          <w:p w14:paraId="1C49B73E" w14:textId="77777777" w:rsidR="00FE3AB8" w:rsidRDefault="00FE3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530797CB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65573184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5D138EEF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525F5BF0" w14:textId="77777777" w:rsidR="00FE3AB8" w:rsidRDefault="00AF13F7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 xml:space="preserve">  7</w:t>
            </w:r>
          </w:p>
        </w:tc>
      </w:tr>
      <w:tr w:rsidR="00FE3AB8" w14:paraId="562D1C09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3250648E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Qureshi 2014</w:t>
            </w:r>
          </w:p>
        </w:tc>
        <w:tc>
          <w:tcPr>
            <w:tcW w:w="1063" w:type="dxa"/>
            <w:vAlign w:val="center"/>
          </w:tcPr>
          <w:p w14:paraId="512E58B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7A0EB9CC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21FACC5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2D7DB139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4A04911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502" w:type="dxa"/>
            <w:vAlign w:val="center"/>
          </w:tcPr>
          <w:p w14:paraId="2C3F7188" w14:textId="77777777" w:rsidR="00FE3AB8" w:rsidRDefault="00FE3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18F33524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454A6B89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530C4F38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1A47F921" w14:textId="77777777" w:rsidR="00FE3AB8" w:rsidRDefault="00AF13F7">
            <w:pPr>
              <w:ind w:firstLineChars="100" w:firstLine="21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6</w:t>
            </w:r>
          </w:p>
        </w:tc>
      </w:tr>
      <w:tr w:rsidR="00FE3AB8" w14:paraId="4CD37BDB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1B997630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Michalska 2015</w:t>
            </w:r>
          </w:p>
        </w:tc>
        <w:tc>
          <w:tcPr>
            <w:tcW w:w="1063" w:type="dxa"/>
            <w:vAlign w:val="center"/>
          </w:tcPr>
          <w:p w14:paraId="6957DF0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6B134C2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5E5E7599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68D2563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6842111C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Align w:val="center"/>
          </w:tcPr>
          <w:p w14:paraId="4997418D" w14:textId="77777777" w:rsidR="00FE3AB8" w:rsidRDefault="00FE3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4ABAAB05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763FAEC3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042067C7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6A39F75C" w14:textId="77777777" w:rsidR="00FE3AB8" w:rsidRDefault="00AF13F7">
            <w:pPr>
              <w:ind w:firstLineChars="100" w:firstLine="21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6</w:t>
            </w:r>
          </w:p>
        </w:tc>
      </w:tr>
      <w:tr w:rsidR="00FE3AB8" w14:paraId="5129F7D8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68436EED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Ding 2015</w:t>
            </w:r>
            <w:r>
              <w:rPr>
                <w:rFonts w:hint="eastAsia"/>
                <w:b w:val="0"/>
                <w:bCs w:val="0"/>
                <w:kern w:val="0"/>
              </w:rPr>
              <w:tab/>
              <w:t xml:space="preserve"> </w:t>
            </w:r>
          </w:p>
        </w:tc>
        <w:tc>
          <w:tcPr>
            <w:tcW w:w="1063" w:type="dxa"/>
            <w:vAlign w:val="center"/>
          </w:tcPr>
          <w:p w14:paraId="7E03694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63EB2B0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4FDD873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009988F3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1D2793B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Align w:val="center"/>
          </w:tcPr>
          <w:p w14:paraId="1259B6BC" w14:textId="77777777" w:rsidR="00FE3AB8" w:rsidRDefault="00FE3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16C40994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54" w:type="dxa"/>
            <w:vAlign w:val="center"/>
          </w:tcPr>
          <w:p w14:paraId="79B0223B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751E211C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1FE93885" w14:textId="77777777" w:rsidR="00FE3AB8" w:rsidRDefault="00AF13F7">
            <w:pPr>
              <w:ind w:firstLineChars="100" w:firstLine="21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7</w:t>
            </w:r>
          </w:p>
        </w:tc>
      </w:tr>
      <w:tr w:rsidR="00FE3AB8" w14:paraId="3DFEA664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5215F5C8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Su 2015</w:t>
            </w:r>
          </w:p>
        </w:tc>
        <w:tc>
          <w:tcPr>
            <w:tcW w:w="1063" w:type="dxa"/>
            <w:vAlign w:val="center"/>
          </w:tcPr>
          <w:p w14:paraId="2F82CB1B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47B68F4B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41A40AD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4D407E5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3E3CD90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Align w:val="center"/>
          </w:tcPr>
          <w:p w14:paraId="3F5FC00F" w14:textId="77777777" w:rsidR="00FE3AB8" w:rsidRDefault="00FE3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5757CE59" w14:textId="77777777" w:rsidR="00FE3AB8" w:rsidRDefault="00AF13F7">
            <w:pPr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54" w:type="dxa"/>
            <w:vAlign w:val="center"/>
          </w:tcPr>
          <w:p w14:paraId="5E94106F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714765F0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5B1E8C71" w14:textId="77777777" w:rsidR="00FE3AB8" w:rsidRDefault="00AF13F7">
            <w:pPr>
              <w:ind w:firstLineChars="100" w:firstLine="21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7</w:t>
            </w:r>
          </w:p>
        </w:tc>
      </w:tr>
      <w:tr w:rsidR="00FE3AB8" w14:paraId="3F30838E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6D420DE9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Smolarz 2015</w:t>
            </w:r>
          </w:p>
        </w:tc>
        <w:tc>
          <w:tcPr>
            <w:tcW w:w="1063" w:type="dxa"/>
            <w:vAlign w:val="center"/>
          </w:tcPr>
          <w:p w14:paraId="1A1C9DB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56DAD82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24A45C1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506DB01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1B09B5C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  <w:r>
              <w:rPr>
                <w:rFonts w:hint="eastAsia"/>
                <w:b/>
                <w:bCs/>
                <w:kern w:val="0"/>
              </w:rPr>
              <w:t xml:space="preserve"> </w:t>
            </w: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502" w:type="dxa"/>
            <w:vAlign w:val="center"/>
          </w:tcPr>
          <w:p w14:paraId="5E9069F0" w14:textId="77777777" w:rsidR="00FE3AB8" w:rsidRDefault="00FE3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653D0EAD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7268F1AA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3F0BF966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496B9499" w14:textId="77777777" w:rsidR="00FE3AB8" w:rsidRDefault="00AF13F7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 xml:space="preserve">  6</w:t>
            </w:r>
          </w:p>
        </w:tc>
      </w:tr>
      <w:tr w:rsidR="00FE3AB8" w14:paraId="7AAB993D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4333AD7C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Lavanya 2015</w:t>
            </w:r>
          </w:p>
        </w:tc>
        <w:tc>
          <w:tcPr>
            <w:tcW w:w="1063" w:type="dxa"/>
            <w:vAlign w:val="center"/>
          </w:tcPr>
          <w:p w14:paraId="3093522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  <w:r>
              <w:rPr>
                <w:rFonts w:hint="eastAsia"/>
                <w:b/>
                <w:bCs/>
                <w:kern w:val="0"/>
              </w:rPr>
              <w:t xml:space="preserve"> </w:t>
            </w:r>
          </w:p>
        </w:tc>
        <w:tc>
          <w:tcPr>
            <w:tcW w:w="934" w:type="dxa"/>
            <w:vAlign w:val="center"/>
          </w:tcPr>
          <w:p w14:paraId="1EC36F6C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4A96402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0126E6D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4C719593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502" w:type="dxa"/>
            <w:vAlign w:val="center"/>
          </w:tcPr>
          <w:p w14:paraId="3C840457" w14:textId="77777777" w:rsidR="00FE3AB8" w:rsidRDefault="00FE3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2FA75E0A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42CF76B5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2C09C5C3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0DF492AC" w14:textId="77777777" w:rsidR="00FE3AB8" w:rsidRDefault="00AF13F7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 xml:space="preserve">  6</w:t>
            </w:r>
          </w:p>
        </w:tc>
      </w:tr>
      <w:tr w:rsidR="00FE3AB8" w14:paraId="6DE92FF5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2422A150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Al Zoubi 2015</w:t>
            </w:r>
          </w:p>
        </w:tc>
        <w:tc>
          <w:tcPr>
            <w:tcW w:w="1063" w:type="dxa"/>
            <w:vAlign w:val="center"/>
          </w:tcPr>
          <w:p w14:paraId="5F93401E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2F0FB8BC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092EC51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624CA19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30DFA5E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502" w:type="dxa"/>
            <w:vAlign w:val="center"/>
          </w:tcPr>
          <w:p w14:paraId="0EEB4690" w14:textId="77777777" w:rsidR="00FE3AB8" w:rsidRDefault="00FE3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72FEC106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324004A8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5CFF7613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4F6196F6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6</w:t>
            </w:r>
          </w:p>
        </w:tc>
      </w:tr>
      <w:tr w:rsidR="00FE3AB8" w14:paraId="415BB840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25E1CCFB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Shadrina 2016</w:t>
            </w:r>
          </w:p>
        </w:tc>
        <w:tc>
          <w:tcPr>
            <w:tcW w:w="1063" w:type="dxa"/>
            <w:vAlign w:val="center"/>
          </w:tcPr>
          <w:p w14:paraId="6281802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  <w:r>
              <w:rPr>
                <w:rFonts w:hint="eastAsia"/>
                <w:b/>
                <w:bCs/>
                <w:kern w:val="0"/>
              </w:rPr>
              <w:t xml:space="preserve"> </w:t>
            </w:r>
          </w:p>
        </w:tc>
        <w:tc>
          <w:tcPr>
            <w:tcW w:w="934" w:type="dxa"/>
            <w:vAlign w:val="center"/>
          </w:tcPr>
          <w:p w14:paraId="1D1DBF7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19462E2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3464D79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1BB0BF9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502" w:type="dxa"/>
            <w:vAlign w:val="center"/>
          </w:tcPr>
          <w:p w14:paraId="66B39D22" w14:textId="77777777" w:rsidR="00FE3AB8" w:rsidRDefault="00FE3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13A01CE9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0081DE48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11391626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561366CD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6</w:t>
            </w:r>
          </w:p>
        </w:tc>
      </w:tr>
      <w:tr w:rsidR="00FE3AB8" w14:paraId="4BA11E80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76B85573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Al Zoubi 2017</w:t>
            </w:r>
          </w:p>
        </w:tc>
        <w:tc>
          <w:tcPr>
            <w:tcW w:w="1063" w:type="dxa"/>
            <w:vAlign w:val="center"/>
          </w:tcPr>
          <w:p w14:paraId="18B313B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29072AF8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1308326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3C81754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4D7BF31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502" w:type="dxa"/>
            <w:vAlign w:val="center"/>
          </w:tcPr>
          <w:p w14:paraId="27288C59" w14:textId="77777777" w:rsidR="00FE3AB8" w:rsidRDefault="00FE3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599CFC83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769000AF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0D772447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2EB75E15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6</w:t>
            </w:r>
          </w:p>
        </w:tc>
      </w:tr>
      <w:tr w:rsidR="00FE3AB8" w14:paraId="0FE3687E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7F1BEA4A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Kipen 2017</w:t>
            </w:r>
          </w:p>
        </w:tc>
        <w:tc>
          <w:tcPr>
            <w:tcW w:w="1063" w:type="dxa"/>
            <w:vAlign w:val="center"/>
          </w:tcPr>
          <w:p w14:paraId="6CF8184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04C7941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7788F06C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5B7C56AB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4C15CCA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502" w:type="dxa"/>
            <w:vAlign w:val="center"/>
          </w:tcPr>
          <w:p w14:paraId="7B588657" w14:textId="77777777" w:rsidR="00FE3AB8" w:rsidRDefault="00FE3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0E26C4D9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005A7B73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2A3E8A40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3C4A77D1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5</w:t>
            </w:r>
          </w:p>
        </w:tc>
      </w:tr>
      <w:tr w:rsidR="00FE3AB8" w14:paraId="484D99C7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222C5BE7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Devi 2017</w:t>
            </w:r>
          </w:p>
        </w:tc>
        <w:tc>
          <w:tcPr>
            <w:tcW w:w="1063" w:type="dxa"/>
            <w:vAlign w:val="center"/>
          </w:tcPr>
          <w:p w14:paraId="1ACE744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7D4E921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4A476A33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30C20B7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1F3E54A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Align w:val="center"/>
          </w:tcPr>
          <w:p w14:paraId="3543747F" w14:textId="77777777" w:rsidR="00FE3AB8" w:rsidRDefault="00FE3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77D90B71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54" w:type="dxa"/>
            <w:vAlign w:val="center"/>
          </w:tcPr>
          <w:p w14:paraId="5C98F00D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723E0241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792" w:type="dxa"/>
            <w:vAlign w:val="center"/>
          </w:tcPr>
          <w:p w14:paraId="4FE96828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9</w:t>
            </w:r>
          </w:p>
        </w:tc>
      </w:tr>
      <w:tr w:rsidR="00FE3AB8" w14:paraId="5BF64E38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64113990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lastRenderedPageBreak/>
              <w:t>Ozgoz 2017</w:t>
            </w:r>
          </w:p>
        </w:tc>
        <w:tc>
          <w:tcPr>
            <w:tcW w:w="1063" w:type="dxa"/>
            <w:vAlign w:val="center"/>
          </w:tcPr>
          <w:p w14:paraId="03DA341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650D039C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3F506CC9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0B6A3131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03EDD3E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Align w:val="center"/>
          </w:tcPr>
          <w:p w14:paraId="55E834F7" w14:textId="77777777" w:rsidR="00FE3AB8" w:rsidRDefault="00FE3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4844C9F6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54" w:type="dxa"/>
            <w:vAlign w:val="center"/>
          </w:tcPr>
          <w:p w14:paraId="1204C13B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5B75A642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4B782A29" w14:textId="77777777" w:rsidR="00FE3AB8" w:rsidRDefault="00AF13F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kern w:val="0"/>
              </w:rPr>
              <w:t>7</w:t>
            </w:r>
          </w:p>
        </w:tc>
      </w:tr>
      <w:tr w:rsidR="00FE3AB8" w14:paraId="445B9CA7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1323A6B1" w14:textId="77777777" w:rsidR="00FE3AB8" w:rsidRDefault="00AF13F7">
            <w:pPr>
              <w:widowControl/>
              <w:jc w:val="left"/>
              <w:rPr>
                <w:b w:val="0"/>
                <w:bCs w:val="0"/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Howlader 2020</w:t>
            </w:r>
          </w:p>
        </w:tc>
        <w:tc>
          <w:tcPr>
            <w:tcW w:w="1063" w:type="dxa"/>
            <w:vAlign w:val="center"/>
          </w:tcPr>
          <w:p w14:paraId="59BEA0C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012BC3C6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07023A9B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7B8EFE3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37BB41E9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Align w:val="center"/>
          </w:tcPr>
          <w:p w14:paraId="25DC5340" w14:textId="77777777" w:rsidR="00FE3AB8" w:rsidRDefault="00FE3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10727C4B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13170C03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76347C7E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5698F0D2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</w:rPr>
              <w:t>6</w:t>
            </w:r>
          </w:p>
        </w:tc>
      </w:tr>
      <w:tr w:rsidR="00FE3AB8" w14:paraId="4977D6B1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09958FE2" w14:textId="77777777" w:rsidR="00FE3AB8" w:rsidRDefault="00AF13F7">
            <w:pPr>
              <w:widowControl/>
              <w:jc w:val="left"/>
              <w:rPr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 xml:space="preserve">Al Zoubi </w:t>
            </w:r>
          </w:p>
          <w:p w14:paraId="49BD8314" w14:textId="77777777" w:rsidR="00FE3AB8" w:rsidRDefault="00AF13F7">
            <w:pPr>
              <w:widowControl/>
              <w:jc w:val="left"/>
              <w:rPr>
                <w:kern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2021</w:t>
            </w:r>
          </w:p>
        </w:tc>
        <w:tc>
          <w:tcPr>
            <w:tcW w:w="1063" w:type="dxa"/>
            <w:vAlign w:val="center"/>
          </w:tcPr>
          <w:p w14:paraId="065A760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576EA343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4A7A2E6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4C544425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57C727E4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☆</w:t>
            </w:r>
          </w:p>
        </w:tc>
        <w:tc>
          <w:tcPr>
            <w:tcW w:w="502" w:type="dxa"/>
            <w:vAlign w:val="center"/>
          </w:tcPr>
          <w:p w14:paraId="0E52379D" w14:textId="77777777" w:rsidR="00FE3AB8" w:rsidRDefault="00FE3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032C3717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54" w:type="dxa"/>
            <w:vAlign w:val="center"/>
          </w:tcPr>
          <w:p w14:paraId="524A118C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7E8FF76F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74144A6B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>
              <w:rPr>
                <w:rFonts w:hint="eastAsia"/>
                <w:kern w:val="0"/>
              </w:rPr>
              <w:t>6</w:t>
            </w:r>
          </w:p>
        </w:tc>
      </w:tr>
      <w:tr w:rsidR="00FE3AB8" w14:paraId="5C48DCD0" w14:textId="77777777" w:rsidTr="0033329A">
        <w:trPr>
          <w:trHeight w:val="6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noWrap/>
            <w:vAlign w:val="center"/>
          </w:tcPr>
          <w:p w14:paraId="15742CD4" w14:textId="77777777" w:rsidR="00FE3AB8" w:rsidRDefault="00AF13F7">
            <w:pPr>
              <w:widowControl/>
              <w:jc w:val="left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kern w:val="0"/>
              </w:rPr>
              <w:t>Rajagopal 2022</w:t>
            </w:r>
          </w:p>
        </w:tc>
        <w:tc>
          <w:tcPr>
            <w:tcW w:w="1063" w:type="dxa"/>
            <w:vAlign w:val="center"/>
          </w:tcPr>
          <w:p w14:paraId="24E8836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4" w:type="dxa"/>
            <w:vAlign w:val="center"/>
          </w:tcPr>
          <w:p w14:paraId="0705DDB7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76" w:type="dxa"/>
            <w:vAlign w:val="center"/>
          </w:tcPr>
          <w:p w14:paraId="07175A0D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07" w:type="dxa"/>
            <w:vAlign w:val="center"/>
          </w:tcPr>
          <w:p w14:paraId="25E64A6A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45" w:type="dxa"/>
            <w:vAlign w:val="center"/>
          </w:tcPr>
          <w:p w14:paraId="0EC18600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502" w:type="dxa"/>
            <w:vAlign w:val="center"/>
          </w:tcPr>
          <w:p w14:paraId="313E5809" w14:textId="77777777" w:rsidR="00FE3AB8" w:rsidRDefault="00FE3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3FC4274A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154" w:type="dxa"/>
            <w:vAlign w:val="center"/>
          </w:tcPr>
          <w:p w14:paraId="63240970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930" w:type="dxa"/>
            <w:vAlign w:val="center"/>
          </w:tcPr>
          <w:p w14:paraId="788AF96E" w14:textId="77777777" w:rsidR="00FE3AB8" w:rsidRDefault="00AF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ascii="SimSun" w:eastAsia="SimSun" w:hAnsi="SimSu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068FF8CF" w14:textId="77777777" w:rsidR="00FE3AB8" w:rsidRDefault="00AF13F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</w:rPr>
              <w:t>7</w:t>
            </w:r>
          </w:p>
        </w:tc>
      </w:tr>
    </w:tbl>
    <w:p w14:paraId="73743EF9" w14:textId="698AD6D1" w:rsidR="0033329A" w:rsidRDefault="0033329A" w:rsidP="0033329A">
      <w:pPr>
        <w:autoSpaceDE w:val="0"/>
        <w:autoSpaceDN w:val="0"/>
        <w:adjustRightInd w:val="0"/>
        <w:spacing w:line="360" w:lineRule="auto"/>
        <w:ind w:firstLineChars="100" w:firstLine="210"/>
        <w:rPr>
          <w:rFonts w:eastAsia="SimSun"/>
          <w:bCs/>
          <w:color w:val="000000"/>
          <w:lang w:bidi="ar"/>
        </w:rPr>
      </w:pPr>
      <w:r>
        <w:rPr>
          <w:rFonts w:eastAsia="SimSun" w:hint="eastAsia"/>
          <w:bCs/>
          <w:color w:val="000000"/>
          <w:lang w:bidi="ar"/>
        </w:rPr>
        <w:t>NOS: The Newcastle-Ottawa Scale, Quality of studies based on NOS star scoring system: 1</w:t>
      </w:r>
      <w:r>
        <w:rPr>
          <w:rFonts w:eastAsia="SimSun" w:hint="eastAsia"/>
          <w:bCs/>
          <w:color w:val="000000"/>
          <w:lang w:bidi="ar"/>
        </w:rPr>
        <w:t>–</w:t>
      </w:r>
      <w:r>
        <w:rPr>
          <w:rFonts w:eastAsia="SimSun" w:hint="eastAsia"/>
          <w:bCs/>
          <w:color w:val="000000"/>
          <w:lang w:bidi="ar"/>
        </w:rPr>
        <w:t>2 stars: poor, 3</w:t>
      </w:r>
      <w:r>
        <w:rPr>
          <w:rFonts w:eastAsia="SimSun" w:hint="eastAsia"/>
          <w:bCs/>
          <w:color w:val="000000"/>
          <w:lang w:bidi="ar"/>
        </w:rPr>
        <w:t>–</w:t>
      </w:r>
      <w:r>
        <w:rPr>
          <w:rFonts w:eastAsia="SimSun" w:hint="eastAsia"/>
          <w:bCs/>
          <w:color w:val="000000"/>
          <w:lang w:bidi="ar"/>
        </w:rPr>
        <w:t>5 stars: fair</w:t>
      </w:r>
      <w:r>
        <w:rPr>
          <w:rFonts w:eastAsia="SimSun"/>
          <w:bCs/>
          <w:color w:val="000000"/>
          <w:lang w:bidi="ar"/>
        </w:rPr>
        <w:t>,</w:t>
      </w:r>
      <w:r>
        <w:rPr>
          <w:rFonts w:eastAsia="SimSun" w:hint="eastAsia"/>
          <w:bCs/>
          <w:color w:val="000000"/>
          <w:lang w:bidi="ar"/>
        </w:rPr>
        <w:t xml:space="preserve"> and 6</w:t>
      </w:r>
      <w:r>
        <w:rPr>
          <w:rFonts w:eastAsia="SimSun" w:hint="eastAsia"/>
          <w:bCs/>
          <w:color w:val="000000"/>
          <w:lang w:bidi="ar"/>
        </w:rPr>
        <w:t>–</w:t>
      </w:r>
      <w:r>
        <w:rPr>
          <w:rFonts w:eastAsia="SimSun" w:hint="eastAsia"/>
          <w:bCs/>
          <w:color w:val="000000"/>
          <w:lang w:bidi="ar"/>
        </w:rPr>
        <w:t>10 stars: good)</w:t>
      </w:r>
    </w:p>
    <w:p w14:paraId="724BF991" w14:textId="77777777" w:rsidR="00FE3AB8" w:rsidRPr="0033329A" w:rsidRDefault="00FE3AB8"/>
    <w:sectPr w:rsidR="00FE3AB8" w:rsidRPr="003332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81D65B5" w16cid:durableId="270ABD8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6D3A5E" w14:textId="77777777" w:rsidR="00E54B47" w:rsidRDefault="00E54B47" w:rsidP="00603802">
      <w:r>
        <w:separator/>
      </w:r>
    </w:p>
  </w:endnote>
  <w:endnote w:type="continuationSeparator" w:id="0">
    <w:p w14:paraId="717C90E0" w14:textId="77777777" w:rsidR="00E54B47" w:rsidRDefault="00E54B47" w:rsidP="00603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7424FB" w14:textId="77777777" w:rsidR="00E54B47" w:rsidRDefault="00E54B47" w:rsidP="00603802">
      <w:r>
        <w:separator/>
      </w:r>
    </w:p>
  </w:footnote>
  <w:footnote w:type="continuationSeparator" w:id="0">
    <w:p w14:paraId="7B3B9210" w14:textId="77777777" w:rsidR="00E54B47" w:rsidRDefault="00E54B47" w:rsidP="00603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hmNjAzMWJlZjFkMmQwODUwMTJkYzE2ODFiYmFmYTcifQ=="/>
  </w:docVars>
  <w:rsids>
    <w:rsidRoot w:val="008C5DF1"/>
    <w:rsid w:val="00046AF5"/>
    <w:rsid w:val="0005435A"/>
    <w:rsid w:val="000E7DB6"/>
    <w:rsid w:val="00221F98"/>
    <w:rsid w:val="0027376E"/>
    <w:rsid w:val="0033329A"/>
    <w:rsid w:val="00363D92"/>
    <w:rsid w:val="004E228B"/>
    <w:rsid w:val="00565E95"/>
    <w:rsid w:val="00603802"/>
    <w:rsid w:val="00652127"/>
    <w:rsid w:val="00771841"/>
    <w:rsid w:val="007E6CDD"/>
    <w:rsid w:val="008C5DF1"/>
    <w:rsid w:val="00957831"/>
    <w:rsid w:val="009B0E0C"/>
    <w:rsid w:val="00A151DA"/>
    <w:rsid w:val="00A35874"/>
    <w:rsid w:val="00A74992"/>
    <w:rsid w:val="00AF13F7"/>
    <w:rsid w:val="00E0248B"/>
    <w:rsid w:val="00E42652"/>
    <w:rsid w:val="00E54B47"/>
    <w:rsid w:val="00EA1A8C"/>
    <w:rsid w:val="00EC21D9"/>
    <w:rsid w:val="00F33C5C"/>
    <w:rsid w:val="00FE3AB8"/>
    <w:rsid w:val="2C2220D9"/>
    <w:rsid w:val="43354997"/>
    <w:rsid w:val="55C622A8"/>
    <w:rsid w:val="743D0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238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widowControl/>
      <w:ind w:left="360"/>
      <w:jc w:val="left"/>
    </w:pPr>
    <w:rPr>
      <w:rFonts w:ascii="Times New Roman" w:hAnsi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qFormat/>
    <w:rPr>
      <w:rFonts w:ascii="Times New Roman" w:eastAsia="DengXian" w:hAnsi="Times New Roman" w:cs="Times New Roman"/>
      <w:kern w:val="0"/>
      <w:sz w:val="24"/>
      <w:szCs w:val="24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i/>
      <w:iCs/>
    </w:rPr>
  </w:style>
  <w:style w:type="table" w:customStyle="1" w:styleId="-11">
    <w:name w:val="浅色底纹 - 强调文字颜色 11"/>
    <w:basedOn w:val="TableNormal"/>
    <w:rPr>
      <w:rFonts w:ascii="Times New Roman" w:eastAsia="Times New Roman" w:hAnsi="Times New Roman" w:cs="Times New Roman"/>
      <w:color w:val="000000"/>
      <w:sz w:val="22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paragraph" w:styleId="Revision">
    <w:name w:val="Revision"/>
    <w:hidden/>
    <w:uiPriority w:val="99"/>
    <w:semiHidden/>
    <w:rsid w:val="00F33C5C"/>
    <w:rPr>
      <w:rFonts w:ascii="DengXian" w:eastAsia="DengXian" w:hAnsi="DengXian" w:cs="Times New Roman"/>
      <w:kern w:val="2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F33C5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C5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C5C"/>
    <w:rPr>
      <w:rFonts w:ascii="DengXian" w:eastAsia="DengXian" w:hAnsi="DengXian" w:cs="Times New Roman"/>
      <w:kern w:val="2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C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C5C"/>
    <w:rPr>
      <w:rFonts w:ascii="DengXian" w:eastAsia="DengXian" w:hAnsi="DengXian" w:cs="Times New Roman"/>
      <w:b/>
      <w:bCs/>
      <w:kern w:val="2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1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127"/>
    <w:rPr>
      <w:rFonts w:ascii="Segoe UI" w:eastAsia="DengXian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10-31T13:34:00Z</dcterms:created>
  <dcterms:modified xsi:type="dcterms:W3CDTF">2023-01-19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c5466e983e7162f75a06129bb6e8daed602a1da397820e9196fa02bc2a12d8</vt:lpwstr>
  </property>
</Properties>
</file>